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80" w:after="1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ahoma"/>
        </w:rPr>
        <w:t xml:space="preserve">   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ascii="Times New Roman" w:hAnsi="Times New Roman"/>
          <w:b/>
          <w:color w:val="000000"/>
          <w:sz w:val="24"/>
          <w:szCs w:val="24"/>
        </w:rPr>
        <w:t>4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stimates of the coefficient of Type-II functional divergence (θ)</w:t>
      </w:r>
      <w:r>
        <w:rPr/>
        <w:t xml:space="preserve">    </w:t>
      </w:r>
    </w:p>
    <w:p>
      <w:pPr>
        <w:pStyle w:val="Normal"/>
        <w:spacing w:lineRule="atLeast" w:line="2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82725</wp:posOffset>
                </wp:positionH>
                <wp:positionV relativeFrom="paragraph">
                  <wp:posOffset>69850</wp:posOffset>
                </wp:positionV>
                <wp:extent cx="3703955" cy="4113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3955" cy="411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2"/>
                              <w:gridCol w:w="1549"/>
                              <w:gridCol w:w="1920"/>
                              <w:gridCol w:w="992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θ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II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± S.E.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Q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gt;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a+b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156 ± 0.30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c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17 ± 0.2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d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21 ± 0.2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e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72± 0.2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3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334 ± 0.4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a+b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c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83 ± 0.2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a+b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d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17 ± 0.2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a+b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e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32 ± 0.2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a+b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3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-0.330 ± 0.352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c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d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34 ± 0.17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c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e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04 ± 0.2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c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3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51 ± 0.29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d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e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124 ± 0.2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d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3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70 ± 0.26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2e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 3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142 ± 0.3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.65pt;height:323.9pt;mso-wrap-distance-left:9pt;mso-wrap-distance-right:9pt;mso-wrap-distance-top:0pt;mso-wrap-distance-bottom:0pt;margin-top:5.5pt;mso-position-vertical-relative:text;margin-left:116.75pt;mso-position-horizontal-relative:page">
                <v:fill opacity="0f"/>
                <v:textbox inset="0in,0in,0in,0in">
                  <w:txbxContent>
                    <w:tbl>
                      <w:tblPr>
                        <w:tblW w:w="58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2"/>
                        <w:gridCol w:w="1549"/>
                        <w:gridCol w:w="1920"/>
                        <w:gridCol w:w="992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θ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 xml:space="preserve">II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± S.E.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Q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k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gt;1.0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a+b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156 ± 0.30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c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17 ± 0.26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d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21 ± 0.23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e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072± 0.28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3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334 ± 0.4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a+b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c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083 ± 0.25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a+b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d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17 ± 0.2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a+b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e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032 ± 0.24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a+b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3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-0.330 ± 0.352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c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d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34 ± 0.17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c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e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04 ± 0.22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c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3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051 ± 0.29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d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e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124 ± 0.2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d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3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70 ± 0.26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2e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 3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142 ± 0.32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ascii="Tahoma" w:hAnsi="Tahoma" w:cs="Times New Roman"/>
      <w:sz w:val="18"/>
      <w:szCs w:val="18"/>
    </w:rPr>
  </w:style>
  <w:style w:type="character" w:styleId="FooterChar">
    <w:name w:val="Footer Char"/>
    <w:basedOn w:val="Style14"/>
    <w:qFormat/>
    <w:rPr>
      <w:rFonts w:ascii="Tahoma" w:hAnsi="Tahom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06:44:00Z</dcterms:created>
  <dc:creator>Administrator</dc:creator>
  <dc:description/>
  <cp:keywords/>
  <dc:language>en-US</dc:language>
  <cp:lastModifiedBy>lenovo</cp:lastModifiedBy>
  <dcterms:modified xsi:type="dcterms:W3CDTF">2014-10-25T06:44:00Z</dcterms:modified>
  <cp:revision>2</cp:revision>
  <dc:subject/>
  <dc:title>     Table S4: Estimates of the coefficient of Type-II functional divergence (θ)    </dc:title>
</cp:coreProperties>
</file>